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D89E7E" w14:textId="75A68B5F" w:rsidR="0071207C" w:rsidRPr="00FD42D6" w:rsidRDefault="00533EED" w:rsidP="0071207C">
      <w:r w:rsidRPr="00533EED">
        <w:rPr>
          <w:rFonts w:ascii="Times New Roman" w:hAnsi="Times New Roman" w:cs="Times New Roman"/>
          <w:b/>
          <w:sz w:val="20"/>
          <w:szCs w:val="20"/>
        </w:rPr>
        <w:t>Supplementary Table 5</w:t>
      </w:r>
      <w:r w:rsidR="0071207C" w:rsidRPr="007E66B2">
        <w:rPr>
          <w:rFonts w:ascii="Times New Roman" w:hAnsi="Times New Roman" w:cs="Times New Roman"/>
          <w:b/>
          <w:sz w:val="20"/>
          <w:szCs w:val="20"/>
        </w:rPr>
        <w:t>. The antibodies used in the present study.</w:t>
      </w:r>
      <w:bookmarkStart w:id="0" w:name="_GoBack"/>
      <w:bookmarkEnd w:id="0"/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267"/>
        <w:gridCol w:w="1419"/>
        <w:gridCol w:w="1558"/>
        <w:gridCol w:w="1276"/>
        <w:gridCol w:w="1786"/>
      </w:tblGrid>
      <w:tr w:rsidR="0071207C" w:rsidRPr="00D04F62" w14:paraId="4811F730" w14:textId="77777777" w:rsidTr="00B1766C">
        <w:trPr>
          <w:trHeight w:val="308"/>
        </w:trPr>
        <w:tc>
          <w:tcPr>
            <w:tcW w:w="13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4511BB" w14:textId="77777777" w:rsidR="0071207C" w:rsidRPr="00D04F62" w:rsidRDefault="0071207C" w:rsidP="00B1766C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D04F62"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  <w:t>Antibody</w:t>
            </w:r>
          </w:p>
        </w:tc>
        <w:tc>
          <w:tcPr>
            <w:tcW w:w="8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C5F121" w14:textId="77777777" w:rsidR="0071207C" w:rsidRPr="00D04F62" w:rsidRDefault="0071207C" w:rsidP="00B1766C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D04F62"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  <w:t>Cat</w:t>
            </w:r>
          </w:p>
        </w:tc>
        <w:tc>
          <w:tcPr>
            <w:tcW w:w="9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C02954" w14:textId="77777777" w:rsidR="0071207C" w:rsidRPr="00D04F62" w:rsidRDefault="0071207C" w:rsidP="00B1766C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D04F62"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  <w:t>Manufacturer</w:t>
            </w:r>
          </w:p>
        </w:tc>
        <w:tc>
          <w:tcPr>
            <w:tcW w:w="7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FE20AE" w14:textId="77777777" w:rsidR="0071207C" w:rsidRPr="00D04F62" w:rsidRDefault="0071207C" w:rsidP="00B1766C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D04F62"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  <w:t>RRID</w:t>
            </w:r>
          </w:p>
        </w:tc>
        <w:tc>
          <w:tcPr>
            <w:tcW w:w="10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3890A5" w14:textId="77777777" w:rsidR="0071207C" w:rsidRPr="00D04F62" w:rsidRDefault="0071207C" w:rsidP="00B1766C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D04F62"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  <w:t>Experiment</w:t>
            </w:r>
          </w:p>
        </w:tc>
      </w:tr>
      <w:tr w:rsidR="0071207C" w:rsidRPr="00D04F62" w14:paraId="7B8B2EDA" w14:textId="77777777" w:rsidTr="00B1766C">
        <w:trPr>
          <w:trHeight w:val="308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4BFD4" w14:textId="77777777" w:rsidR="0071207C" w:rsidRPr="00D04F62" w:rsidRDefault="0071207C" w:rsidP="00B17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04F6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hospho-NF-</w:t>
            </w:r>
            <w:proofErr w:type="spellStart"/>
            <w:r w:rsidRPr="00D04F6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κB</w:t>
            </w:r>
            <w:proofErr w:type="spellEnd"/>
            <w:r w:rsidRPr="00D04F6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p65 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02E97" w14:textId="77777777" w:rsidR="0071207C" w:rsidRPr="00D04F62" w:rsidRDefault="0071207C" w:rsidP="00B17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04F6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33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81306" w14:textId="77777777" w:rsidR="0071207C" w:rsidRPr="00D04F62" w:rsidRDefault="0071207C" w:rsidP="00B17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04F6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CST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EA18C" w14:textId="77777777" w:rsidR="0071207C" w:rsidRPr="00D04F62" w:rsidRDefault="0071207C" w:rsidP="00B17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04F6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B_331284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865EF" w14:textId="77777777" w:rsidR="0071207C" w:rsidRPr="00D04F62" w:rsidRDefault="0071207C" w:rsidP="00B17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04F6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estern blot</w:t>
            </w:r>
          </w:p>
        </w:tc>
      </w:tr>
      <w:tr w:rsidR="0071207C" w:rsidRPr="00D04F62" w14:paraId="0BC51F5B" w14:textId="77777777" w:rsidTr="00B1766C">
        <w:trPr>
          <w:trHeight w:val="308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167C5" w14:textId="77777777" w:rsidR="0071207C" w:rsidRPr="00D04F62" w:rsidRDefault="0071207C" w:rsidP="00B17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04F6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F-</w:t>
            </w:r>
            <w:proofErr w:type="spellStart"/>
            <w:r w:rsidRPr="00D04F6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κB</w:t>
            </w:r>
            <w:proofErr w:type="spellEnd"/>
            <w:r w:rsidRPr="00D04F6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p65 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6ACBC" w14:textId="77777777" w:rsidR="0071207C" w:rsidRPr="00D04F62" w:rsidRDefault="0071207C" w:rsidP="00B17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04F6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Y5034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D7CAA" w14:textId="77777777" w:rsidR="0071207C" w:rsidRPr="00D04F62" w:rsidRDefault="0071207C" w:rsidP="00B17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04F6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D04F6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bways</w:t>
            </w:r>
            <w:proofErr w:type="spellEnd"/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473D4" w14:textId="77777777" w:rsidR="0071207C" w:rsidRPr="00D04F62" w:rsidRDefault="0071207C" w:rsidP="00B17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04F6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B_3105966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C5F69" w14:textId="77777777" w:rsidR="0071207C" w:rsidRPr="00D04F62" w:rsidRDefault="0071207C" w:rsidP="00B17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04F6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estern blot</w:t>
            </w:r>
          </w:p>
        </w:tc>
      </w:tr>
      <w:tr w:rsidR="0071207C" w:rsidRPr="00D04F62" w14:paraId="1F2F0610" w14:textId="77777777" w:rsidTr="00B1766C">
        <w:trPr>
          <w:trHeight w:val="308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0A23A" w14:textId="77777777" w:rsidR="0071207C" w:rsidRPr="00D04F62" w:rsidRDefault="0071207C" w:rsidP="00B17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bookmarkStart w:id="1" w:name="RANGE!A5"/>
            <w:r w:rsidRPr="00D04F6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phospho-mTOR </w:t>
            </w:r>
            <w:bookmarkEnd w:id="1"/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C5F71" w14:textId="77777777" w:rsidR="0071207C" w:rsidRPr="00D04F62" w:rsidRDefault="0071207C" w:rsidP="00B17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04F6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b109268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639C3" w14:textId="77777777" w:rsidR="0071207C" w:rsidRPr="00D04F62" w:rsidRDefault="0071207C" w:rsidP="00B17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04F6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D04F6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bcam</w:t>
            </w:r>
            <w:proofErr w:type="spellEnd"/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29ACB" w14:textId="77777777" w:rsidR="0071207C" w:rsidRPr="00D04F62" w:rsidRDefault="0071207C" w:rsidP="00B17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04F6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B_10888105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95D5A" w14:textId="77777777" w:rsidR="0071207C" w:rsidRPr="00D04F62" w:rsidRDefault="0071207C" w:rsidP="00B17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04F6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estern blot</w:t>
            </w:r>
          </w:p>
        </w:tc>
      </w:tr>
      <w:tr w:rsidR="0071207C" w:rsidRPr="00D04F62" w14:paraId="0A8C7E65" w14:textId="77777777" w:rsidTr="00B1766C">
        <w:trPr>
          <w:trHeight w:val="308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8486A" w14:textId="77777777" w:rsidR="0071207C" w:rsidRPr="00D04F62" w:rsidRDefault="0071207C" w:rsidP="00B17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04F6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mTOR 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EE89E" w14:textId="77777777" w:rsidR="0071207C" w:rsidRPr="00D04F62" w:rsidRDefault="0071207C" w:rsidP="00B17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04F6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Y5306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ED4A2" w14:textId="77777777" w:rsidR="0071207C" w:rsidRPr="00D04F62" w:rsidRDefault="0071207C" w:rsidP="00B17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04F6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D04F6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bways</w:t>
            </w:r>
            <w:proofErr w:type="spellEnd"/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01F86" w14:textId="77777777" w:rsidR="0071207C" w:rsidRPr="00D04F62" w:rsidRDefault="0071207C" w:rsidP="00B17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04F6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B_3099432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614E5" w14:textId="77777777" w:rsidR="0071207C" w:rsidRPr="00D04F62" w:rsidRDefault="0071207C" w:rsidP="00B17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04F6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estern blot</w:t>
            </w:r>
          </w:p>
        </w:tc>
      </w:tr>
      <w:tr w:rsidR="0071207C" w:rsidRPr="00D04F62" w14:paraId="6C863FB0" w14:textId="77777777" w:rsidTr="00B1766C">
        <w:trPr>
          <w:trHeight w:val="308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99D11" w14:textId="77777777" w:rsidR="0071207C" w:rsidRPr="00D04F62" w:rsidRDefault="0071207C" w:rsidP="00B17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bookmarkStart w:id="2" w:name="RANGE!A7"/>
            <w:r w:rsidRPr="00D04F6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phospho-p70 S6 Kinase </w:t>
            </w:r>
            <w:bookmarkEnd w:id="2"/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B6DBE" w14:textId="77777777" w:rsidR="0071207C" w:rsidRPr="00D04F62" w:rsidRDefault="0071207C" w:rsidP="00B17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04F6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234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DE053" w14:textId="77777777" w:rsidR="0071207C" w:rsidRPr="00D04F62" w:rsidRDefault="0071207C" w:rsidP="00B17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04F6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CST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3A2E0" w14:textId="77777777" w:rsidR="0071207C" w:rsidRPr="00D04F62" w:rsidRDefault="0071207C" w:rsidP="00B17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04F6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B_2269803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C333B" w14:textId="77777777" w:rsidR="0071207C" w:rsidRPr="00D04F62" w:rsidRDefault="0071207C" w:rsidP="00B17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04F6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estern blot</w:t>
            </w:r>
          </w:p>
        </w:tc>
      </w:tr>
      <w:tr w:rsidR="0071207C" w:rsidRPr="00D04F62" w14:paraId="79F8DE04" w14:textId="77777777" w:rsidTr="00B1766C">
        <w:trPr>
          <w:trHeight w:val="308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63A4C" w14:textId="77777777" w:rsidR="0071207C" w:rsidRPr="00D04F62" w:rsidRDefault="0071207C" w:rsidP="00B17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04F6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p70 S6 Kinase 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75D16" w14:textId="77777777" w:rsidR="0071207C" w:rsidRPr="00D04F62" w:rsidRDefault="0071207C" w:rsidP="00B17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04F6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708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AE8FD" w14:textId="77777777" w:rsidR="0071207C" w:rsidRPr="00D04F62" w:rsidRDefault="0071207C" w:rsidP="00B17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04F6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CST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8FD23" w14:textId="77777777" w:rsidR="0071207C" w:rsidRPr="00D04F62" w:rsidRDefault="0071207C" w:rsidP="00B17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04F6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B_390722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40FA4" w14:textId="77777777" w:rsidR="0071207C" w:rsidRPr="00D04F62" w:rsidRDefault="0071207C" w:rsidP="00B17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04F6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estern blot</w:t>
            </w:r>
          </w:p>
        </w:tc>
      </w:tr>
      <w:tr w:rsidR="0071207C" w:rsidRPr="00D04F62" w14:paraId="51B88C7D" w14:textId="77777777" w:rsidTr="00B1766C">
        <w:trPr>
          <w:trHeight w:val="308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A3EAE" w14:textId="77777777" w:rsidR="0071207C" w:rsidRPr="00D04F62" w:rsidRDefault="0071207C" w:rsidP="00B17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D04F6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ax</w:t>
            </w:r>
            <w:proofErr w:type="spellEnd"/>
            <w:r w:rsidRPr="00D04F6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38389" w14:textId="77777777" w:rsidR="0071207C" w:rsidRPr="00D04F62" w:rsidRDefault="0071207C" w:rsidP="00B17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04F6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b32503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9EEF2" w14:textId="77777777" w:rsidR="0071207C" w:rsidRPr="00D04F62" w:rsidRDefault="0071207C" w:rsidP="00B17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04F6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D04F6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bcam</w:t>
            </w:r>
            <w:proofErr w:type="spellEnd"/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07B07" w14:textId="77777777" w:rsidR="0071207C" w:rsidRPr="00D04F62" w:rsidRDefault="0071207C" w:rsidP="00B17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04F6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B_725631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C8F77" w14:textId="77777777" w:rsidR="0071207C" w:rsidRPr="00D04F62" w:rsidRDefault="0071207C" w:rsidP="00B17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04F6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estern blot</w:t>
            </w:r>
          </w:p>
        </w:tc>
      </w:tr>
      <w:tr w:rsidR="0071207C" w:rsidRPr="00D04F62" w14:paraId="3E8B4F85" w14:textId="77777777" w:rsidTr="00B1766C">
        <w:trPr>
          <w:trHeight w:val="308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28375" w14:textId="77777777" w:rsidR="0071207C" w:rsidRPr="00D04F62" w:rsidRDefault="0071207C" w:rsidP="00B17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04F6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Bcl-2 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9F680" w14:textId="77777777" w:rsidR="0071207C" w:rsidRPr="00D04F62" w:rsidRDefault="0071207C" w:rsidP="00B17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04F6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789-1-AP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23B8E" w14:textId="77777777" w:rsidR="0071207C" w:rsidRPr="00D04F62" w:rsidRDefault="0071207C" w:rsidP="00B17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04F6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D04F6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roteintech</w:t>
            </w:r>
            <w:proofErr w:type="spellEnd"/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39320" w14:textId="77777777" w:rsidR="0071207C" w:rsidRPr="00D04F62" w:rsidRDefault="0071207C" w:rsidP="00B17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04F6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B_2227948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FF29D" w14:textId="77777777" w:rsidR="0071207C" w:rsidRPr="00D04F62" w:rsidRDefault="0071207C" w:rsidP="00B17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04F6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estern blot</w:t>
            </w:r>
          </w:p>
        </w:tc>
      </w:tr>
      <w:tr w:rsidR="0071207C" w:rsidRPr="00D04F62" w14:paraId="11BF2AF9" w14:textId="77777777" w:rsidTr="00B1766C">
        <w:trPr>
          <w:trHeight w:val="308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67D08" w14:textId="77777777" w:rsidR="0071207C" w:rsidRPr="00D04F62" w:rsidRDefault="0071207C" w:rsidP="00B17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04F6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-</w:t>
            </w:r>
            <w:proofErr w:type="spellStart"/>
            <w:r w:rsidRPr="00D04F6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yc</w:t>
            </w:r>
            <w:proofErr w:type="spellEnd"/>
            <w:r w:rsidRPr="00D04F6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75BF8" w14:textId="77777777" w:rsidR="0071207C" w:rsidRPr="00D04F62" w:rsidRDefault="0071207C" w:rsidP="00B17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04F6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402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01E8C" w14:textId="77777777" w:rsidR="0071207C" w:rsidRPr="00D04F62" w:rsidRDefault="0071207C" w:rsidP="00B17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04F6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CST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0C3EB" w14:textId="77777777" w:rsidR="0071207C" w:rsidRPr="00D04F62" w:rsidRDefault="0071207C" w:rsidP="00B17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04F6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B_2151827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8C6CA" w14:textId="77777777" w:rsidR="0071207C" w:rsidRPr="00D04F62" w:rsidRDefault="0071207C" w:rsidP="00B17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04F6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estern blot</w:t>
            </w:r>
          </w:p>
        </w:tc>
      </w:tr>
      <w:tr w:rsidR="0071207C" w:rsidRPr="00D04F62" w14:paraId="529D4089" w14:textId="77777777" w:rsidTr="00B1766C">
        <w:trPr>
          <w:trHeight w:val="308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04209" w14:textId="77777777" w:rsidR="0071207C" w:rsidRPr="00D04F62" w:rsidRDefault="0071207C" w:rsidP="00B17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04F6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CyclinD1 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23A38" w14:textId="77777777" w:rsidR="0071207C" w:rsidRPr="00D04F62" w:rsidRDefault="0071207C" w:rsidP="00B17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04F6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0186-1-Ig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0665D" w14:textId="77777777" w:rsidR="0071207C" w:rsidRPr="00D04F62" w:rsidRDefault="0071207C" w:rsidP="00B17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04F6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D04F6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roteintech</w:t>
            </w:r>
            <w:proofErr w:type="spellEnd"/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3C677" w14:textId="77777777" w:rsidR="0071207C" w:rsidRPr="00D04F62" w:rsidRDefault="0071207C" w:rsidP="00B17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04F6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B_10793718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1A46A" w14:textId="77777777" w:rsidR="0071207C" w:rsidRPr="00D04F62" w:rsidRDefault="0071207C" w:rsidP="00B17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04F6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estern blot</w:t>
            </w:r>
          </w:p>
        </w:tc>
      </w:tr>
      <w:tr w:rsidR="0071207C" w:rsidRPr="00D04F62" w14:paraId="4D3370D4" w14:textId="77777777" w:rsidTr="00B1766C">
        <w:trPr>
          <w:trHeight w:val="308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1B34A" w14:textId="77777777" w:rsidR="0071207C" w:rsidRPr="00D04F62" w:rsidRDefault="0071207C" w:rsidP="00B17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04F6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TLR4 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810D3" w14:textId="77777777" w:rsidR="0071207C" w:rsidRPr="00D04F62" w:rsidRDefault="0071207C" w:rsidP="00B17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04F6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c-293072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A3AB5" w14:textId="77777777" w:rsidR="0071207C" w:rsidRPr="00D04F62" w:rsidRDefault="0071207C" w:rsidP="00B17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04F6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Santa Cruz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AF33D" w14:textId="77777777" w:rsidR="0071207C" w:rsidRPr="00D04F62" w:rsidRDefault="0071207C" w:rsidP="00B17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04F6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B_10611320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261EC" w14:textId="77777777" w:rsidR="0071207C" w:rsidRPr="00D04F62" w:rsidRDefault="0071207C" w:rsidP="00B17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04F6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estern blot</w:t>
            </w:r>
          </w:p>
        </w:tc>
      </w:tr>
      <w:tr w:rsidR="0071207C" w:rsidRPr="00D04F62" w14:paraId="2EE252E1" w14:textId="77777777" w:rsidTr="00B1766C">
        <w:trPr>
          <w:trHeight w:val="308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C438A" w14:textId="77777777" w:rsidR="0071207C" w:rsidRPr="00D04F62" w:rsidRDefault="0071207C" w:rsidP="00B17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bookmarkStart w:id="3" w:name="RANGE!A14"/>
            <w:r w:rsidRPr="00D04F6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β-actin </w:t>
            </w:r>
            <w:bookmarkEnd w:id="3"/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7ECC2" w14:textId="77777777" w:rsidR="0071207C" w:rsidRPr="00D04F62" w:rsidRDefault="0071207C" w:rsidP="00B17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04F6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026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2B055" w14:textId="77777777" w:rsidR="0071207C" w:rsidRPr="00D04F62" w:rsidRDefault="0071207C" w:rsidP="00B17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04F6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D04F6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Bclonal</w:t>
            </w:r>
            <w:proofErr w:type="spellEnd"/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38F43" w14:textId="77777777" w:rsidR="0071207C" w:rsidRPr="00D04F62" w:rsidRDefault="0071207C" w:rsidP="00B17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04F6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B_2768234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BC3C7" w14:textId="77777777" w:rsidR="0071207C" w:rsidRPr="00D04F62" w:rsidRDefault="0071207C" w:rsidP="00B17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04F6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estern blot</w:t>
            </w:r>
          </w:p>
        </w:tc>
      </w:tr>
      <w:tr w:rsidR="0071207C" w:rsidRPr="00D04F62" w14:paraId="62F41319" w14:textId="77777777" w:rsidTr="00B1766C">
        <w:trPr>
          <w:trHeight w:val="308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2544F" w14:textId="77777777" w:rsidR="0071207C" w:rsidRPr="00D04F62" w:rsidRDefault="0071207C" w:rsidP="00B17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04F6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Horseradish enzyme labeled goat anti-rabbit IgG 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93AFB" w14:textId="77777777" w:rsidR="0071207C" w:rsidRPr="00D04F62" w:rsidRDefault="0071207C" w:rsidP="00B17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04F6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ZB-2301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898AF" w14:textId="77777777" w:rsidR="0071207C" w:rsidRPr="00D04F62" w:rsidRDefault="0071207C" w:rsidP="00B17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04F6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ZSGB-BIO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641D4" w14:textId="77777777" w:rsidR="0071207C" w:rsidRPr="00D04F62" w:rsidRDefault="0071207C" w:rsidP="00B17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04F6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B_2747412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803BC" w14:textId="77777777" w:rsidR="0071207C" w:rsidRPr="00D04F62" w:rsidRDefault="0071207C" w:rsidP="00B17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04F6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estern blot</w:t>
            </w:r>
          </w:p>
        </w:tc>
      </w:tr>
      <w:tr w:rsidR="0071207C" w:rsidRPr="00D04F62" w14:paraId="08916223" w14:textId="77777777" w:rsidTr="00B1766C">
        <w:trPr>
          <w:trHeight w:val="308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D81B8" w14:textId="77777777" w:rsidR="0071207C" w:rsidRPr="00D04F62" w:rsidRDefault="0071207C" w:rsidP="00B17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04F6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Horseradish enzyme labeled goat anti-mouse IgG 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64F4D" w14:textId="77777777" w:rsidR="0071207C" w:rsidRPr="00D04F62" w:rsidRDefault="0071207C" w:rsidP="00B17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04F6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ZB-2305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D268C" w14:textId="77777777" w:rsidR="0071207C" w:rsidRPr="00D04F62" w:rsidRDefault="0071207C" w:rsidP="00B17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04F6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ZSGB-BIO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CA027" w14:textId="77777777" w:rsidR="0071207C" w:rsidRPr="00D04F62" w:rsidRDefault="0071207C" w:rsidP="00B17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04F6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B_2747415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8C318" w14:textId="77777777" w:rsidR="0071207C" w:rsidRPr="00D04F62" w:rsidRDefault="0071207C" w:rsidP="00B17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04F6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estern blot</w:t>
            </w:r>
          </w:p>
        </w:tc>
      </w:tr>
      <w:tr w:rsidR="0071207C" w:rsidRPr="00D04F62" w14:paraId="340EDCDB" w14:textId="77777777" w:rsidTr="00B1766C">
        <w:trPr>
          <w:trHeight w:val="308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E9A47" w14:textId="77777777" w:rsidR="0071207C" w:rsidRPr="00D04F62" w:rsidRDefault="0071207C" w:rsidP="00B17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04F6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Ki67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16D29" w14:textId="77777777" w:rsidR="0071207C" w:rsidRPr="00D04F62" w:rsidRDefault="0071207C" w:rsidP="00B17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04F6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b92742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58FCA" w14:textId="77777777" w:rsidR="0071207C" w:rsidRPr="00D04F62" w:rsidRDefault="0071207C" w:rsidP="00B17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04F6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D04F6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Bclonal</w:t>
            </w:r>
            <w:proofErr w:type="spellEnd"/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A26AD" w14:textId="77777777" w:rsidR="0071207C" w:rsidRPr="00D04F62" w:rsidRDefault="0071207C" w:rsidP="00B17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04F6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B_10562976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AA313" w14:textId="77777777" w:rsidR="0071207C" w:rsidRPr="00D04F62" w:rsidRDefault="0071207C" w:rsidP="00B17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04F6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mmunohistochemistry</w:t>
            </w:r>
          </w:p>
        </w:tc>
      </w:tr>
      <w:tr w:rsidR="0071207C" w:rsidRPr="00D04F62" w14:paraId="04F7213D" w14:textId="77777777" w:rsidTr="00B1766C">
        <w:trPr>
          <w:trHeight w:val="308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B85F1" w14:textId="77777777" w:rsidR="0071207C" w:rsidRPr="00D04F62" w:rsidRDefault="0071207C" w:rsidP="00B17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04F6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hospho-NF-</w:t>
            </w:r>
            <w:proofErr w:type="spellStart"/>
            <w:r w:rsidRPr="00D04F6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κB</w:t>
            </w:r>
            <w:proofErr w:type="spellEnd"/>
            <w:r w:rsidRPr="00D04F6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p65 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E33DC" w14:textId="77777777" w:rsidR="0071207C" w:rsidRPr="00D04F62" w:rsidRDefault="0071207C" w:rsidP="00B17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04F6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F2006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8596F" w14:textId="77777777" w:rsidR="0071207C" w:rsidRPr="00D04F62" w:rsidRDefault="0071207C" w:rsidP="00B17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04F6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Affinity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BE15A" w14:textId="77777777" w:rsidR="0071207C" w:rsidRPr="00D04F62" w:rsidRDefault="0071207C" w:rsidP="00B17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04F6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B_2834435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0EDFE" w14:textId="77777777" w:rsidR="0071207C" w:rsidRPr="00D04F62" w:rsidRDefault="0071207C" w:rsidP="00B17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04F6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mmunohistochemistry</w:t>
            </w:r>
          </w:p>
        </w:tc>
      </w:tr>
      <w:tr w:rsidR="0071207C" w:rsidRPr="00D04F62" w14:paraId="238CA6D2" w14:textId="77777777" w:rsidTr="00B1766C">
        <w:trPr>
          <w:trHeight w:val="308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2CD4C" w14:textId="77777777" w:rsidR="0071207C" w:rsidRPr="00D04F62" w:rsidRDefault="0071207C" w:rsidP="00B17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04F6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phospho-mTOR 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A8F90" w14:textId="77777777" w:rsidR="0071207C" w:rsidRPr="00D04F62" w:rsidRDefault="0071207C" w:rsidP="00B17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04F6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b109268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24E91" w14:textId="77777777" w:rsidR="0071207C" w:rsidRPr="00D04F62" w:rsidRDefault="0071207C" w:rsidP="00B17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04F6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D04F6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bcam</w:t>
            </w:r>
            <w:proofErr w:type="spellEnd"/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D06EA" w14:textId="77777777" w:rsidR="0071207C" w:rsidRPr="00D04F62" w:rsidRDefault="0071207C" w:rsidP="00B17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04F6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B_10888105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F0AC4" w14:textId="77777777" w:rsidR="0071207C" w:rsidRPr="00D04F62" w:rsidRDefault="0071207C" w:rsidP="00B17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04F6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mmunohistochemistry</w:t>
            </w:r>
          </w:p>
        </w:tc>
      </w:tr>
      <w:tr w:rsidR="0071207C" w:rsidRPr="00D04F62" w14:paraId="0BC530AB" w14:textId="77777777" w:rsidTr="00B1766C">
        <w:trPr>
          <w:trHeight w:val="308"/>
        </w:trPr>
        <w:tc>
          <w:tcPr>
            <w:tcW w:w="1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E880CE" w14:textId="77777777" w:rsidR="0071207C" w:rsidRPr="00D04F62" w:rsidRDefault="0071207C" w:rsidP="00B17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04F6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phospho-p70 S6 Kinase </w:t>
            </w:r>
          </w:p>
        </w:tc>
        <w:tc>
          <w:tcPr>
            <w:tcW w:w="8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A259B8" w14:textId="77777777" w:rsidR="0071207C" w:rsidRPr="00D04F62" w:rsidRDefault="0071207C" w:rsidP="00B17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04F6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234</w:t>
            </w:r>
          </w:p>
        </w:tc>
        <w:tc>
          <w:tcPr>
            <w:tcW w:w="9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58BD7D" w14:textId="77777777" w:rsidR="0071207C" w:rsidRPr="00D04F62" w:rsidRDefault="0071207C" w:rsidP="00B17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04F6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CST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6A2F7D" w14:textId="77777777" w:rsidR="0071207C" w:rsidRPr="00D04F62" w:rsidRDefault="0071207C" w:rsidP="00B17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04F6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B_2269803</w:t>
            </w:r>
          </w:p>
        </w:tc>
        <w:tc>
          <w:tcPr>
            <w:tcW w:w="10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ACA866" w14:textId="77777777" w:rsidR="0071207C" w:rsidRPr="00D04F62" w:rsidRDefault="0071207C" w:rsidP="00B17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04F6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mmunohistochemistry</w:t>
            </w:r>
          </w:p>
        </w:tc>
      </w:tr>
    </w:tbl>
    <w:p w14:paraId="5F85D415" w14:textId="77777777" w:rsidR="001B152B" w:rsidRDefault="001B152B"/>
    <w:sectPr w:rsidR="001B15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B354CE3" w14:textId="77777777" w:rsidR="002D3C1F" w:rsidRDefault="002D3C1F" w:rsidP="0071207C">
      <w:r>
        <w:separator/>
      </w:r>
    </w:p>
  </w:endnote>
  <w:endnote w:type="continuationSeparator" w:id="0">
    <w:p w14:paraId="7A2492B6" w14:textId="77777777" w:rsidR="002D3C1F" w:rsidRDefault="002D3C1F" w:rsidP="007120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5F09A9C" w14:textId="77777777" w:rsidR="002D3C1F" w:rsidRDefault="002D3C1F" w:rsidP="0071207C">
      <w:r>
        <w:separator/>
      </w:r>
    </w:p>
  </w:footnote>
  <w:footnote w:type="continuationSeparator" w:id="0">
    <w:p w14:paraId="2935B2A0" w14:textId="77777777" w:rsidR="002D3C1F" w:rsidRDefault="002D3C1F" w:rsidP="007120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4E61"/>
    <w:rsid w:val="001B152B"/>
    <w:rsid w:val="00254E61"/>
    <w:rsid w:val="002D3C1F"/>
    <w:rsid w:val="00533EED"/>
    <w:rsid w:val="005C5DE0"/>
    <w:rsid w:val="0071207C"/>
    <w:rsid w:val="00983E36"/>
    <w:rsid w:val="00CC4F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1A297A9-8D80-490A-9324-B9B5BE8428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1207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120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1207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120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1207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4</Words>
  <Characters>993</Characters>
  <Application>Microsoft Office Word</Application>
  <DocSecurity>0</DocSecurity>
  <Lines>8</Lines>
  <Paragraphs>2</Paragraphs>
  <ScaleCrop>false</ScaleCrop>
  <Company/>
  <LinksUpToDate>false</LinksUpToDate>
  <CharactersWithSpaces>1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</dc:creator>
  <cp:keywords/>
  <dc:description/>
  <cp:lastModifiedBy>sha</cp:lastModifiedBy>
  <cp:revision>3</cp:revision>
  <dcterms:created xsi:type="dcterms:W3CDTF">2025-06-09T07:44:00Z</dcterms:created>
  <dcterms:modified xsi:type="dcterms:W3CDTF">2025-06-09T07:46:00Z</dcterms:modified>
</cp:coreProperties>
</file>